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5BBD9" w14:textId="77777777" w:rsidR="00FC1E30" w:rsidRDefault="00FC1E30" w:rsidP="00FC1E30">
      <w:pPr>
        <w:spacing w:line="360" w:lineRule="auto"/>
        <w:jc w:val="both"/>
        <w:rPr>
          <w:lang w:val="en-US"/>
        </w:rPr>
      </w:pPr>
    </w:p>
    <w:p w14:paraId="47145B28" w14:textId="77777777" w:rsidR="00FC1E30" w:rsidRPr="0097619F" w:rsidRDefault="00FC1E30" w:rsidP="00FC1E30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</w:t>
      </w:r>
      <w:r w:rsidRPr="0097619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1</w:t>
      </w:r>
      <w:r w:rsidRPr="0097619F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Characteristics of patients with postoperative seizures </w:t>
      </w:r>
    </w:p>
    <w:tbl>
      <w:tblPr>
        <w:tblStyle w:val="Yksinkertainentaulukko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70"/>
        <w:gridCol w:w="1770"/>
        <w:gridCol w:w="1770"/>
      </w:tblGrid>
      <w:tr w:rsidR="00FC1E30" w:rsidRPr="00470BC4" w14:paraId="79A4EFB6" w14:textId="77777777" w:rsidTr="00335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2F9F9F3" w14:textId="77777777" w:rsidR="00FC1E30" w:rsidRPr="00470BC4" w:rsidRDefault="00FC1E30" w:rsidP="00335C0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AF6D91C" w14:textId="77777777" w:rsidR="00FC1E30" w:rsidRPr="00470BC4" w:rsidRDefault="00FC1E30" w:rsidP="00335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70BC4">
              <w:rPr>
                <w:sz w:val="16"/>
                <w:szCs w:val="16"/>
                <w:lang w:val="en-US"/>
              </w:rPr>
              <w:t>Overall</w:t>
            </w:r>
            <w:r>
              <w:rPr>
                <w:sz w:val="16"/>
                <w:szCs w:val="16"/>
                <w:lang w:val="en-US"/>
              </w:rPr>
              <w:t xml:space="preserve"> (n=255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AF3EE59" w14:textId="77777777" w:rsidR="00FC1E30" w:rsidRPr="00470BC4" w:rsidRDefault="00FC1E30" w:rsidP="00335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w-onset seizures (n=8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B0BAAD1" w14:textId="77777777" w:rsidR="00FC1E30" w:rsidRPr="00470BC4" w:rsidRDefault="00FC1E30" w:rsidP="00335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sisting seizures (n=9)</w:t>
            </w:r>
          </w:p>
        </w:tc>
      </w:tr>
      <w:tr w:rsidR="00FC1E30" w:rsidRPr="00470BC4" w14:paraId="5342CF06" w14:textId="77777777" w:rsidTr="0033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78D0683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>Age in years, median (IR)</w:t>
            </w:r>
          </w:p>
        </w:tc>
        <w:tc>
          <w:tcPr>
            <w:tcW w:w="1770" w:type="dxa"/>
          </w:tcPr>
          <w:p w14:paraId="083FB0ED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70BC4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4.0 (45.5-63.0)</w:t>
            </w:r>
          </w:p>
        </w:tc>
        <w:tc>
          <w:tcPr>
            <w:tcW w:w="1770" w:type="dxa"/>
          </w:tcPr>
          <w:p w14:paraId="0E7325B4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5 (48.5-57.3)</w:t>
            </w:r>
          </w:p>
        </w:tc>
        <w:tc>
          <w:tcPr>
            <w:tcW w:w="1770" w:type="dxa"/>
          </w:tcPr>
          <w:p w14:paraId="727A274E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0 (48.0-59.0)</w:t>
            </w:r>
          </w:p>
        </w:tc>
      </w:tr>
      <w:tr w:rsidR="00FC1E30" w:rsidRPr="00470BC4" w14:paraId="00D4656D" w14:textId="77777777" w:rsidTr="00335C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50D0467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>Age group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, n (%)</w:t>
            </w:r>
          </w:p>
          <w:p w14:paraId="1F6EBA7D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Young adult (18-39)</w:t>
            </w:r>
          </w:p>
          <w:p w14:paraId="75F5036E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Middle aged adult (40-64)</w:t>
            </w:r>
          </w:p>
          <w:p w14:paraId="539191BD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Older adult (65+)</w:t>
            </w:r>
          </w:p>
        </w:tc>
        <w:tc>
          <w:tcPr>
            <w:tcW w:w="1770" w:type="dxa"/>
          </w:tcPr>
          <w:p w14:paraId="1290E664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BE33EED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11.0%)</w:t>
            </w:r>
          </w:p>
          <w:p w14:paraId="37F1F792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73 (67.8%) </w:t>
            </w:r>
          </w:p>
          <w:p w14:paraId="58B35DFA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4 (21.2%) </w:t>
            </w:r>
          </w:p>
        </w:tc>
        <w:tc>
          <w:tcPr>
            <w:tcW w:w="1770" w:type="dxa"/>
          </w:tcPr>
          <w:p w14:paraId="742913AA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6E44469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E216050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1770" w:type="dxa"/>
          </w:tcPr>
          <w:p w14:paraId="4178B3AE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E91F326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  <w:p w14:paraId="5029E9F2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 </w:t>
            </w:r>
          </w:p>
          <w:p w14:paraId="7300CD64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</w:tc>
      </w:tr>
      <w:tr w:rsidR="00FC1E30" w:rsidRPr="00470BC4" w14:paraId="145EF311" w14:textId="77777777" w:rsidTr="0033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F43AFE1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>Sex, n (%)</w:t>
            </w:r>
          </w:p>
          <w:p w14:paraId="12BF4E2B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Women </w:t>
            </w:r>
          </w:p>
          <w:p w14:paraId="50267733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Men</w:t>
            </w:r>
          </w:p>
        </w:tc>
        <w:tc>
          <w:tcPr>
            <w:tcW w:w="1770" w:type="dxa"/>
          </w:tcPr>
          <w:p w14:paraId="6EB7C67A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B462631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00 (78.4%) </w:t>
            </w:r>
          </w:p>
          <w:p w14:paraId="6D33E09E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(21.6%)</w:t>
            </w:r>
          </w:p>
        </w:tc>
        <w:tc>
          <w:tcPr>
            <w:tcW w:w="1770" w:type="dxa"/>
          </w:tcPr>
          <w:p w14:paraId="7A3CFDCA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0E119E8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</w:p>
          <w:p w14:paraId="26ABA5EF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770" w:type="dxa"/>
          </w:tcPr>
          <w:p w14:paraId="220994B2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49A4674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</w:p>
          <w:p w14:paraId="0D8DCF86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</w:p>
        </w:tc>
      </w:tr>
      <w:tr w:rsidR="00FC1E30" w:rsidRPr="00470BC4" w14:paraId="53E57D5D" w14:textId="77777777" w:rsidTr="00335C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99F8D2C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IM</w:t>
            </w: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location, n (%) </w:t>
            </w:r>
          </w:p>
          <w:p w14:paraId="18F79B17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Convexity</w:t>
            </w:r>
          </w:p>
          <w:p w14:paraId="6E058D7B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Skull base</w:t>
            </w:r>
          </w:p>
          <w:p w14:paraId="66119680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Parasagittal</w:t>
            </w:r>
          </w:p>
          <w:p w14:paraId="4BC79F37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alx</w:t>
            </w:r>
          </w:p>
          <w:p w14:paraId="4433DE57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Intraventricular/Tentorial</w:t>
            </w:r>
          </w:p>
        </w:tc>
        <w:tc>
          <w:tcPr>
            <w:tcW w:w="1770" w:type="dxa"/>
          </w:tcPr>
          <w:p w14:paraId="14E595E3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6B3D69E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70BC4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5 (37.3%)</w:t>
            </w:r>
          </w:p>
          <w:p w14:paraId="7C3D4B3A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 (33.7%)</w:t>
            </w:r>
          </w:p>
          <w:p w14:paraId="567BFC7C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3 (12.9%) </w:t>
            </w:r>
          </w:p>
          <w:p w14:paraId="6D920A05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12.5%)</w:t>
            </w:r>
          </w:p>
          <w:p w14:paraId="16974E04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3.5%)</w:t>
            </w:r>
          </w:p>
        </w:tc>
        <w:tc>
          <w:tcPr>
            <w:tcW w:w="1770" w:type="dxa"/>
          </w:tcPr>
          <w:p w14:paraId="4598AE05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58C2FF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</w:t>
            </w:r>
          </w:p>
          <w:p w14:paraId="213D6790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</w:p>
          <w:p w14:paraId="4BBAB842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</w:p>
          <w:p w14:paraId="553B979D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770" w:type="dxa"/>
          </w:tcPr>
          <w:p w14:paraId="6A34417E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1C16858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</w:p>
          <w:p w14:paraId="23CCF58D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  <w:p w14:paraId="08F4E630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  <w:p w14:paraId="362F6940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</w:tc>
      </w:tr>
      <w:tr w:rsidR="00FC1E30" w:rsidRPr="00470BC4" w14:paraId="319D9EF3" w14:textId="77777777" w:rsidTr="0033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072CB5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WHO Grade, n (%) </w:t>
            </w:r>
          </w:p>
          <w:p w14:paraId="7C4AE003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I</w:t>
            </w:r>
          </w:p>
          <w:p w14:paraId="5F80BF23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II</w:t>
            </w:r>
          </w:p>
        </w:tc>
        <w:tc>
          <w:tcPr>
            <w:tcW w:w="1770" w:type="dxa"/>
          </w:tcPr>
          <w:p w14:paraId="693178B4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9F08D2D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7 (92.9%)</w:t>
            </w:r>
          </w:p>
          <w:p w14:paraId="0C64AD86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8 (7.1%) </w:t>
            </w:r>
          </w:p>
        </w:tc>
        <w:tc>
          <w:tcPr>
            <w:tcW w:w="1770" w:type="dxa"/>
          </w:tcPr>
          <w:p w14:paraId="0D61ADAC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750579A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 </w:t>
            </w:r>
          </w:p>
          <w:p w14:paraId="603DB105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1770" w:type="dxa"/>
          </w:tcPr>
          <w:p w14:paraId="39BCF33E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0CC76FB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 </w:t>
            </w:r>
          </w:p>
          <w:p w14:paraId="5EFD2C69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FC1E30" w:rsidRPr="00470BC4" w14:paraId="25D741FD" w14:textId="77777777" w:rsidTr="00335C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E78BD9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IM</w:t>
            </w: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volume in cm</w:t>
            </w:r>
            <w:r w:rsidRPr="003E4AC2">
              <w:rPr>
                <w:b w:val="0"/>
                <w:bCs w:val="0"/>
                <w:sz w:val="16"/>
                <w:szCs w:val="16"/>
                <w:vertAlign w:val="superscript"/>
                <w:lang w:val="en-US"/>
              </w:rPr>
              <w:t>3</w:t>
            </w: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>, median (IR)</w:t>
            </w:r>
          </w:p>
        </w:tc>
        <w:tc>
          <w:tcPr>
            <w:tcW w:w="1770" w:type="dxa"/>
          </w:tcPr>
          <w:p w14:paraId="7BECC6D1" w14:textId="77777777" w:rsidR="00FC1E30" w:rsidRPr="00470BC4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0 (1.2-9.1) </w:t>
            </w:r>
          </w:p>
        </w:tc>
        <w:tc>
          <w:tcPr>
            <w:tcW w:w="1770" w:type="dxa"/>
          </w:tcPr>
          <w:p w14:paraId="4594289A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 (1.9-32.0)</w:t>
            </w:r>
          </w:p>
        </w:tc>
        <w:tc>
          <w:tcPr>
            <w:tcW w:w="1770" w:type="dxa"/>
          </w:tcPr>
          <w:p w14:paraId="5FE66C57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3.0-22.2)</w:t>
            </w:r>
          </w:p>
        </w:tc>
      </w:tr>
      <w:tr w:rsidR="00FC1E30" w14:paraId="7DEF7791" w14:textId="77777777" w:rsidTr="0033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E0B4E77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Preoperative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IM</w:t>
            </w: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T2-intensity </w:t>
            </w:r>
          </w:p>
          <w:p w14:paraId="22CE16FB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Isointense</w:t>
            </w:r>
          </w:p>
          <w:p w14:paraId="5754564D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Hyperintense</w:t>
            </w:r>
          </w:p>
          <w:p w14:paraId="597FADE0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Hypointense </w:t>
            </w:r>
          </w:p>
        </w:tc>
        <w:tc>
          <w:tcPr>
            <w:tcW w:w="1770" w:type="dxa"/>
          </w:tcPr>
          <w:p w14:paraId="123E456A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9F9C194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 (63.5%)</w:t>
            </w:r>
          </w:p>
          <w:p w14:paraId="7D84554E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2 (32.2%) </w:t>
            </w:r>
          </w:p>
          <w:p w14:paraId="58C98BFE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4.3%)</w:t>
            </w:r>
          </w:p>
        </w:tc>
        <w:tc>
          <w:tcPr>
            <w:tcW w:w="1770" w:type="dxa"/>
          </w:tcPr>
          <w:p w14:paraId="470C7673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428F830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</w:p>
          <w:p w14:paraId="72C61E2E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1770" w:type="dxa"/>
          </w:tcPr>
          <w:p w14:paraId="3580B543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5B68A0F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</w:p>
          <w:p w14:paraId="66DB1632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</w:t>
            </w:r>
          </w:p>
        </w:tc>
      </w:tr>
      <w:tr w:rsidR="00FC1E30" w:rsidRPr="008A4623" w14:paraId="759C170C" w14:textId="77777777" w:rsidTr="00335C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6CAFC18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Postoperative IGC present, n (%)</w:t>
            </w:r>
          </w:p>
          <w:p w14:paraId="14361FAE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7B6A0C75" w14:textId="77777777" w:rsidR="00FC1E30" w:rsidRPr="008A4623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70" w:type="dxa"/>
          </w:tcPr>
          <w:p w14:paraId="2E6CD1D3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FBA6618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 (52.2%)</w:t>
            </w:r>
          </w:p>
          <w:p w14:paraId="4CEB6369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 (47.8%)</w:t>
            </w:r>
          </w:p>
        </w:tc>
        <w:tc>
          <w:tcPr>
            <w:tcW w:w="1770" w:type="dxa"/>
          </w:tcPr>
          <w:p w14:paraId="7D5191ED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D5828AF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 </w:t>
            </w:r>
          </w:p>
          <w:p w14:paraId="7A1D9784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</w:t>
            </w:r>
          </w:p>
        </w:tc>
        <w:tc>
          <w:tcPr>
            <w:tcW w:w="1770" w:type="dxa"/>
          </w:tcPr>
          <w:p w14:paraId="5C4A89E7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29952C9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</w:p>
          <w:p w14:paraId="3F09CA21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</w:t>
            </w:r>
          </w:p>
        </w:tc>
      </w:tr>
      <w:tr w:rsidR="00FC1E30" w:rsidRPr="00470BC4" w14:paraId="736A85F4" w14:textId="77777777" w:rsidTr="00335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02D1702" w14:textId="77777777" w:rsidR="00FC1E30" w:rsidRPr="003E4AC2" w:rsidRDefault="00FC1E30" w:rsidP="00335C06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Postoperative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IGC</w:t>
            </w: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volume, median (IR)</w:t>
            </w:r>
          </w:p>
        </w:tc>
        <w:tc>
          <w:tcPr>
            <w:tcW w:w="1770" w:type="dxa"/>
          </w:tcPr>
          <w:p w14:paraId="5CD84D90" w14:textId="77777777" w:rsidR="00FC1E30" w:rsidRPr="00470BC4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 (0.0-0.8) </w:t>
            </w:r>
          </w:p>
        </w:tc>
        <w:tc>
          <w:tcPr>
            <w:tcW w:w="1770" w:type="dxa"/>
          </w:tcPr>
          <w:p w14:paraId="71248319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0.1-7.8)</w:t>
            </w:r>
          </w:p>
        </w:tc>
        <w:tc>
          <w:tcPr>
            <w:tcW w:w="1770" w:type="dxa"/>
          </w:tcPr>
          <w:p w14:paraId="20C652FD" w14:textId="77777777" w:rsidR="00FC1E30" w:rsidRDefault="00FC1E30" w:rsidP="00335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(0.0-1.0)</w:t>
            </w:r>
          </w:p>
        </w:tc>
      </w:tr>
      <w:tr w:rsidR="00FC1E30" w:rsidRPr="00470BC4" w14:paraId="12942A47" w14:textId="77777777" w:rsidTr="00335C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</w:tcPr>
          <w:p w14:paraId="58A1DDDF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IGC location, n (%) </w:t>
            </w:r>
          </w:p>
          <w:p w14:paraId="54C993FE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Frontal</w:t>
            </w:r>
          </w:p>
          <w:p w14:paraId="543F6B43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emporal</w:t>
            </w:r>
          </w:p>
          <w:p w14:paraId="2002CA13" w14:textId="77777777" w:rsidR="00FC1E30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Parietal</w:t>
            </w:r>
          </w:p>
          <w:p w14:paraId="260F017D" w14:textId="77777777" w:rsidR="00FC1E30" w:rsidRPr="00BC683A" w:rsidRDefault="00FC1E30" w:rsidP="00335C06">
            <w:pPr>
              <w:rPr>
                <w:sz w:val="16"/>
                <w:szCs w:val="16"/>
                <w:lang w:val="en-US"/>
              </w:rPr>
            </w:pPr>
            <w:r w:rsidRPr="003E4AC2">
              <w:rPr>
                <w:b w:val="0"/>
                <w:bCs w:val="0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Occipital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8B8CFEF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50DCE27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  <w:r w:rsidRPr="00AF35D6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69.2</w:t>
            </w:r>
            <w:r w:rsidRPr="00AF35D6">
              <w:rPr>
                <w:sz w:val="16"/>
                <w:szCs w:val="16"/>
                <w:lang w:val="en-US"/>
              </w:rPr>
              <w:t>%)</w:t>
            </w:r>
          </w:p>
          <w:p w14:paraId="0DAA8F34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F35D6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6</w:t>
            </w:r>
            <w:r w:rsidRPr="00AF35D6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2.0</w:t>
            </w:r>
            <w:r w:rsidRPr="00AF35D6">
              <w:rPr>
                <w:sz w:val="16"/>
                <w:szCs w:val="16"/>
                <w:lang w:val="en-US"/>
              </w:rPr>
              <w:t>%)</w:t>
            </w:r>
          </w:p>
          <w:p w14:paraId="634479FB" w14:textId="77777777" w:rsidR="00FC1E30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2.0%)</w:t>
            </w:r>
          </w:p>
          <w:p w14:paraId="550885F2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6.8%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4307871B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2D6E9C2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F35D6">
              <w:rPr>
                <w:sz w:val="16"/>
                <w:szCs w:val="16"/>
                <w:lang w:val="en-US"/>
              </w:rPr>
              <w:t>7 (</w:t>
            </w:r>
            <w:r>
              <w:rPr>
                <w:sz w:val="16"/>
                <w:szCs w:val="16"/>
                <w:lang w:val="en-US"/>
              </w:rPr>
              <w:t>7.6</w:t>
            </w:r>
            <w:r w:rsidRPr="00AF35D6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59D26DE0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8CDFF44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F35D6">
              <w:rPr>
                <w:sz w:val="16"/>
                <w:szCs w:val="16"/>
                <w:lang w:val="en-US"/>
              </w:rPr>
              <w:t>5 (</w:t>
            </w:r>
            <w:r>
              <w:rPr>
                <w:sz w:val="16"/>
                <w:szCs w:val="16"/>
                <w:lang w:val="en-US"/>
              </w:rPr>
              <w:t>5.4</w:t>
            </w:r>
            <w:r w:rsidRPr="00AF35D6">
              <w:rPr>
                <w:sz w:val="16"/>
                <w:szCs w:val="16"/>
                <w:lang w:val="en-US"/>
              </w:rPr>
              <w:t>%)</w:t>
            </w:r>
          </w:p>
          <w:p w14:paraId="11C6CC31" w14:textId="77777777" w:rsidR="00FC1E30" w:rsidRPr="00AF35D6" w:rsidRDefault="00FC1E30" w:rsidP="00335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F35D6">
              <w:rPr>
                <w:sz w:val="16"/>
                <w:szCs w:val="16"/>
                <w:lang w:val="en-US"/>
              </w:rPr>
              <w:t>1 (</w:t>
            </w:r>
            <w:r>
              <w:rPr>
                <w:sz w:val="16"/>
                <w:szCs w:val="16"/>
                <w:lang w:val="en-US"/>
              </w:rPr>
              <w:t>6.3</w:t>
            </w:r>
            <w:r w:rsidRPr="00AF35D6">
              <w:rPr>
                <w:sz w:val="16"/>
                <w:szCs w:val="16"/>
                <w:lang w:val="en-US"/>
              </w:rPr>
              <w:t>%)</w:t>
            </w:r>
          </w:p>
        </w:tc>
      </w:tr>
    </w:tbl>
    <w:p w14:paraId="59269B4A" w14:textId="77777777" w:rsidR="00FC1E30" w:rsidRDefault="00FC1E30" w:rsidP="00FC1E30">
      <w:pPr>
        <w:spacing w:line="36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IGC = Iatrogenic gliosis-like change, IM = Intracranial meningioma, IR = Interquartile range, KPS = Karnofsky performance status, MRI = Magnetic resonance imaging, SD = Standard deviation, WHO = World Health Organization</w:t>
      </w:r>
    </w:p>
    <w:p w14:paraId="7CB7B2C9" w14:textId="77777777" w:rsidR="00486FB1" w:rsidRPr="00FC1E30" w:rsidRDefault="00486FB1">
      <w:pPr>
        <w:rPr>
          <w:lang w:val="en-US"/>
        </w:rPr>
      </w:pPr>
    </w:p>
    <w:sectPr w:rsidR="00486FB1" w:rsidRPr="00FC1E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30"/>
    <w:rsid w:val="00486FB1"/>
    <w:rsid w:val="008E279F"/>
    <w:rsid w:val="00CA6710"/>
    <w:rsid w:val="00F21281"/>
    <w:rsid w:val="00FC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79C7A8"/>
  <w15:chartTrackingRefBased/>
  <w15:docId w15:val="{08B999A6-EF64-4F43-8DC4-A4BE831E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1E30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C1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C1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C1E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1E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1E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1E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1E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1E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1E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C1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C1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C1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1E3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1E3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1E3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1E3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1E3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1E3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C1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C1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1E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C1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C1E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C1E3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C1E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C1E3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1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1E3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C1E30"/>
    <w:rPr>
      <w:b/>
      <w:bCs/>
      <w:smallCaps/>
      <w:color w:val="0F4761" w:themeColor="accent1" w:themeShade="BF"/>
      <w:spacing w:val="5"/>
    </w:rPr>
  </w:style>
  <w:style w:type="table" w:styleId="Yksinkertainentaulukko1">
    <w:name w:val="Plain Table 1"/>
    <w:basedOn w:val="Normaalitaulukko"/>
    <w:uiPriority w:val="41"/>
    <w:rsid w:val="00FC1E3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java, Joonas M</dc:creator>
  <cp:keywords/>
  <dc:description/>
  <cp:lastModifiedBy>Laajava, Joonas M</cp:lastModifiedBy>
  <cp:revision>1</cp:revision>
  <dcterms:created xsi:type="dcterms:W3CDTF">2025-03-23T07:11:00Z</dcterms:created>
  <dcterms:modified xsi:type="dcterms:W3CDTF">2025-03-23T07:12:00Z</dcterms:modified>
</cp:coreProperties>
</file>